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9D51E" w14:textId="5B1CBF7B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A377AF" w:rsidRPr="00A377AF">
        <w:rPr>
          <w:rFonts w:cstheme="minorHAnsi"/>
        </w:rPr>
        <w:t>Slowly-adapting type II afferents contribute to conscious touch sensation in humans: evidence from single unit intraneural microstimulation</w:t>
      </w:r>
    </w:p>
    <w:p w14:paraId="33B891FD" w14:textId="53702C8A" w:rsidR="00A377AF" w:rsidRDefault="006D630C" w:rsidP="00A377AF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A377AF" w:rsidRPr="00A377AF">
        <w:rPr>
          <w:rFonts w:cstheme="minorHAnsi"/>
        </w:rPr>
        <w:t>Roger Holmes Watkins, Mario Amante, Helena Backlund Wasling, Johan Wessberg, Rochelle Ackerley</w:t>
      </w:r>
    </w:p>
    <w:p w14:paraId="4F2A9259" w14:textId="20AA3FDC" w:rsidR="006D630C" w:rsidRPr="004F7C46" w:rsidRDefault="006D630C" w:rsidP="00A377AF"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A377AF">
        <w:t>NA</w:t>
      </w:r>
    </w:p>
    <w:p w14:paraId="2F3D415E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5C017AB4" w14:textId="2DFCE5B9"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A377AF" w:rsidRPr="00A377AF">
        <w:rPr>
          <w:rFonts w:cstheme="minorHAnsi"/>
          <w:bCs/>
        </w:rPr>
        <w:t>Selective</w:t>
      </w:r>
      <w:r w:rsidR="00A377AF">
        <w:rPr>
          <w:rFonts w:cstheme="minorHAnsi"/>
          <w:b/>
        </w:rPr>
        <w:t xml:space="preserve"> </w:t>
      </w:r>
      <w:r w:rsidR="00A377AF">
        <w:rPr>
          <w:rFonts w:cstheme="minorHAnsi"/>
        </w:rPr>
        <w:t>SA-II afferent afferent stimulation is linked to particular tactile sensations</w:t>
      </w:r>
    </w:p>
    <w:p w14:paraId="3FCD372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6224EE36" w14:textId="78B5087D" w:rsidR="00673CD5" w:rsidRDefault="005E6792" w:rsidP="00A377AF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="00A377AF">
        <w:rPr>
          <w:sz w:val="22"/>
          <w:szCs w:val="22"/>
        </w:rPr>
        <w:t xml:space="preserve">number of recorded </w:t>
      </w:r>
      <w:r w:rsidR="00490B45">
        <w:rPr>
          <w:sz w:val="22"/>
          <w:szCs w:val="22"/>
        </w:rPr>
        <w:t xml:space="preserve">mechanoreceptive </w:t>
      </w:r>
      <w:r w:rsidR="00A377AF">
        <w:rPr>
          <w:sz w:val="22"/>
          <w:szCs w:val="22"/>
        </w:rPr>
        <w:t>afferent neurons</w:t>
      </w:r>
    </w:p>
    <w:p w14:paraId="50605124" w14:textId="5E9A7215" w:rsidR="00CF7DDD" w:rsidRDefault="00CF7DDD" w:rsidP="00CF7DDD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>
        <w:rPr>
          <w:rFonts w:cstheme="minorHAnsi"/>
          <w:sz w:val="22"/>
          <w:szCs w:val="22"/>
        </w:rPr>
        <w:t>2</w:t>
      </w:r>
      <w:r w:rsidRPr="005E6792">
        <w:rPr>
          <w:rFonts w:cstheme="minorHAnsi"/>
          <w:sz w:val="22"/>
          <w:szCs w:val="22"/>
        </w:rPr>
        <w:t>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number of recorded </w:t>
      </w:r>
      <w:r w:rsidR="00490B45">
        <w:rPr>
          <w:sz w:val="22"/>
          <w:szCs w:val="22"/>
        </w:rPr>
        <w:t xml:space="preserve">mechanoreceptive </w:t>
      </w:r>
      <w:r>
        <w:rPr>
          <w:sz w:val="22"/>
          <w:szCs w:val="22"/>
        </w:rPr>
        <w:t>afferent neurons</w:t>
      </w:r>
    </w:p>
    <w:p w14:paraId="3DD3820E" w14:textId="77777777" w:rsidR="005E6792" w:rsidRPr="005E6792" w:rsidRDefault="005E6792" w:rsidP="005E6792">
      <w:pPr>
        <w:pStyle w:val="Default"/>
      </w:pPr>
    </w:p>
    <w:p w14:paraId="76313743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701"/>
        <w:gridCol w:w="1418"/>
        <w:gridCol w:w="567"/>
        <w:gridCol w:w="850"/>
        <w:gridCol w:w="567"/>
        <w:gridCol w:w="992"/>
        <w:gridCol w:w="1418"/>
        <w:gridCol w:w="1134"/>
        <w:gridCol w:w="1134"/>
        <w:gridCol w:w="850"/>
        <w:gridCol w:w="1257"/>
      </w:tblGrid>
      <w:tr w:rsidR="00EA674B" w:rsidRPr="00210EE4" w14:paraId="7DBBBE3C" w14:textId="77777777" w:rsidTr="00372C51">
        <w:tc>
          <w:tcPr>
            <w:tcW w:w="1980" w:type="dxa"/>
          </w:tcPr>
          <w:p w14:paraId="5921FFEC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Experimental question number*</w:t>
            </w:r>
          </w:p>
        </w:tc>
        <w:tc>
          <w:tcPr>
            <w:tcW w:w="2126" w:type="dxa"/>
          </w:tcPr>
          <w:p w14:paraId="0863E0DF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Finding/ conclusion</w:t>
            </w:r>
          </w:p>
        </w:tc>
        <w:tc>
          <w:tcPr>
            <w:tcW w:w="1701" w:type="dxa"/>
          </w:tcPr>
          <w:p w14:paraId="4661701C" w14:textId="465748D0" w:rsidR="00210EE4" w:rsidRPr="00EA674B" w:rsidRDefault="00210EE4" w:rsidP="00E96B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Experimental location/variable</w:t>
            </w:r>
          </w:p>
        </w:tc>
        <w:tc>
          <w:tcPr>
            <w:tcW w:w="1418" w:type="dxa"/>
          </w:tcPr>
          <w:p w14:paraId="37747094" w14:textId="1E61EF7F" w:rsidR="00210EE4" w:rsidRPr="00EA674B" w:rsidRDefault="00CF7DDD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Summary statistic</w:t>
            </w:r>
          </w:p>
        </w:tc>
        <w:tc>
          <w:tcPr>
            <w:tcW w:w="567" w:type="dxa"/>
          </w:tcPr>
          <w:p w14:paraId="090FA121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50" w:type="dxa"/>
          </w:tcPr>
          <w:p w14:paraId="37A52DC7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n val</w:t>
            </w:r>
            <w:r w:rsidR="005F32A2" w:rsidRPr="00EA674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56DA0D5F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P**</w:t>
            </w:r>
          </w:p>
        </w:tc>
        <w:tc>
          <w:tcPr>
            <w:tcW w:w="992" w:type="dxa"/>
          </w:tcPr>
          <w:p w14:paraId="063FECCD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Units</w:t>
            </w:r>
          </w:p>
        </w:tc>
        <w:tc>
          <w:tcPr>
            <w:tcW w:w="1418" w:type="dxa"/>
          </w:tcPr>
          <w:p w14:paraId="1A425B92" w14:textId="5F617012" w:rsidR="00210EE4" w:rsidRPr="00EA674B" w:rsidRDefault="00210EE4" w:rsidP="00CF7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Data comparisons</w:t>
            </w:r>
          </w:p>
        </w:tc>
        <w:tc>
          <w:tcPr>
            <w:tcW w:w="1134" w:type="dxa"/>
          </w:tcPr>
          <w:p w14:paraId="7EBFB80B" w14:textId="77777777" w:rsidR="00210EE4" w:rsidRPr="00EA674B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1134" w:type="dxa"/>
          </w:tcPr>
          <w:p w14:paraId="70DDB98E" w14:textId="07D56CE7" w:rsidR="00210EE4" w:rsidRPr="00EA674B" w:rsidRDefault="00210EE4" w:rsidP="00CF7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Any other variable</w:t>
            </w:r>
          </w:p>
        </w:tc>
        <w:tc>
          <w:tcPr>
            <w:tcW w:w="850" w:type="dxa"/>
          </w:tcPr>
          <w:p w14:paraId="052464BD" w14:textId="7546BBAC" w:rsidR="00210EE4" w:rsidRPr="00EA674B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Figure/</w:t>
            </w:r>
            <w:r w:rsidR="00D15D83" w:rsidRPr="00EA674B">
              <w:rPr>
                <w:rFonts w:cstheme="minorHAnsi"/>
                <w:sz w:val="20"/>
                <w:szCs w:val="20"/>
              </w:rPr>
              <w:t xml:space="preserve"> </w:t>
            </w:r>
            <w:r w:rsidRPr="00EA674B">
              <w:rPr>
                <w:rFonts w:cstheme="minorHAnsi"/>
                <w:sz w:val="20"/>
                <w:szCs w:val="20"/>
              </w:rPr>
              <w:t xml:space="preserve">table </w:t>
            </w:r>
          </w:p>
        </w:tc>
        <w:tc>
          <w:tcPr>
            <w:tcW w:w="1257" w:type="dxa"/>
          </w:tcPr>
          <w:p w14:paraId="160CA251" w14:textId="20C59261" w:rsidR="00210EE4" w:rsidRPr="00EA674B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Comments</w:t>
            </w:r>
          </w:p>
        </w:tc>
      </w:tr>
      <w:tr w:rsidR="00EA674B" w:rsidRPr="00210EE4" w14:paraId="6F297E2D" w14:textId="77777777" w:rsidTr="00372C51">
        <w:tc>
          <w:tcPr>
            <w:tcW w:w="1980" w:type="dxa"/>
          </w:tcPr>
          <w:p w14:paraId="267E0892" w14:textId="1C36C36A" w:rsidR="00210EE4" w:rsidRPr="00EA674B" w:rsidRDefault="00210EE4" w:rsidP="00372C5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1</w:t>
            </w:r>
            <w:r w:rsidR="00980DA8" w:rsidRPr="00EA674B">
              <w:rPr>
                <w:rFonts w:cstheme="minorHAnsi"/>
                <w:sz w:val="20"/>
                <w:szCs w:val="20"/>
              </w:rPr>
              <w:t xml:space="preserve">. </w:t>
            </w:r>
            <w:r w:rsidR="00D15D83" w:rsidRPr="00EA674B">
              <w:rPr>
                <w:rFonts w:cstheme="minorHAnsi"/>
                <w:sz w:val="20"/>
                <w:szCs w:val="20"/>
              </w:rPr>
              <w:t xml:space="preserve"> </w:t>
            </w:r>
            <w:r w:rsidR="00A377AF" w:rsidRPr="00EA674B">
              <w:rPr>
                <w:rFonts w:cstheme="minorHAnsi"/>
                <w:sz w:val="20"/>
                <w:szCs w:val="20"/>
              </w:rPr>
              <w:t>What is the proportion of afferents that lead to tactile percepts when stimulated</w:t>
            </w:r>
            <w:r w:rsidR="00FF1970" w:rsidRPr="00EA674B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126" w:type="dxa"/>
          </w:tcPr>
          <w:p w14:paraId="4C1B9DC8" w14:textId="163DA17F" w:rsidR="00210EE4" w:rsidRPr="00EA674B" w:rsidRDefault="00A377AF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A similar proportion of SA-II afferents lead to tactile percepts when stimulated as other afferent types</w:t>
            </w:r>
          </w:p>
        </w:tc>
        <w:tc>
          <w:tcPr>
            <w:tcW w:w="1701" w:type="dxa"/>
          </w:tcPr>
          <w:p w14:paraId="0FD2E66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F001DF1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A80EC34" w14:textId="28DE9B7F" w:rsidR="00980DA8" w:rsidRPr="00EA674B" w:rsidRDefault="00A377AF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Peripheral nerve</w:t>
            </w:r>
          </w:p>
        </w:tc>
        <w:tc>
          <w:tcPr>
            <w:tcW w:w="1418" w:type="dxa"/>
          </w:tcPr>
          <w:p w14:paraId="05E52261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2B62AA1" w14:textId="10C237D8" w:rsidR="00C634B4" w:rsidRDefault="00EE0CD5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43%</w:t>
            </w:r>
            <w:r w:rsidR="00021EFA" w:rsidRPr="00EA674B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D1D984C" w14:textId="336CB329" w:rsidR="00C634B4" w:rsidRDefault="00C634B4" w:rsidP="00C634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v</w:t>
            </w:r>
            <w:r w:rsidR="00021EFA" w:rsidRPr="00EA674B">
              <w:rPr>
                <w:rFonts w:cstheme="minorHAnsi"/>
                <w:sz w:val="20"/>
                <w:szCs w:val="20"/>
              </w:rPr>
              <w:t>s</w:t>
            </w:r>
          </w:p>
          <w:p w14:paraId="6C220D73" w14:textId="3335A403" w:rsidR="00C634B4" w:rsidRDefault="00C634B4" w:rsidP="00C634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44%</w:t>
            </w:r>
          </w:p>
          <w:p w14:paraId="5524E435" w14:textId="0B67831D" w:rsidR="005F32A2" w:rsidRPr="00EA674B" w:rsidRDefault="00021EFA" w:rsidP="00C634B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79A8A31B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86FB6B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95335AB" w14:textId="39798867" w:rsidR="005F32A2" w:rsidRPr="00EA674B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824D0CF" w14:textId="638FCB5B" w:rsidR="00DA5850" w:rsidRPr="00DA5850" w:rsidRDefault="00DA585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DA5850">
              <w:rPr>
                <w:rFonts w:cstheme="minorHAnsi"/>
                <w:sz w:val="20"/>
                <w:szCs w:val="20"/>
                <w:lang w:val="it-IT"/>
              </w:rPr>
              <w:t>SA-II</w:t>
            </w:r>
          </w:p>
          <w:p w14:paraId="4C989066" w14:textId="77777777" w:rsidR="00210EE4" w:rsidRPr="00DA5850" w:rsidRDefault="00DA585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DA5850">
              <w:rPr>
                <w:rFonts w:cstheme="minorHAnsi"/>
                <w:sz w:val="20"/>
                <w:szCs w:val="20"/>
                <w:lang w:val="it-IT"/>
              </w:rPr>
              <w:t>n=</w:t>
            </w:r>
            <w:r w:rsidR="00FF1970" w:rsidRPr="00DA5850">
              <w:rPr>
                <w:rFonts w:cstheme="minorHAnsi"/>
                <w:sz w:val="20"/>
                <w:szCs w:val="20"/>
                <w:lang w:val="it-IT"/>
              </w:rPr>
              <w:t>14</w:t>
            </w:r>
          </w:p>
          <w:p w14:paraId="1B6CC12F" w14:textId="77777777" w:rsidR="00DA5850" w:rsidRDefault="00DA585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DA5850">
              <w:rPr>
                <w:rFonts w:cstheme="minorHAnsi"/>
                <w:sz w:val="20"/>
                <w:szCs w:val="20"/>
                <w:lang w:val="it-IT"/>
              </w:rPr>
              <w:t>non SA-I</w:t>
            </w:r>
            <w:r>
              <w:rPr>
                <w:rFonts w:cstheme="minorHAnsi"/>
                <w:sz w:val="20"/>
                <w:szCs w:val="20"/>
                <w:lang w:val="it-IT"/>
              </w:rPr>
              <w:t>I</w:t>
            </w:r>
          </w:p>
          <w:p w14:paraId="483EB5B8" w14:textId="43B1A7F5" w:rsidR="00DA5850" w:rsidRPr="00DA5850" w:rsidRDefault="00DA585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>
              <w:rPr>
                <w:rFonts w:cstheme="minorHAnsi"/>
                <w:sz w:val="20"/>
                <w:szCs w:val="20"/>
                <w:lang w:val="it-IT"/>
              </w:rPr>
              <w:t>n=</w:t>
            </w:r>
            <w:r w:rsidR="00372C51">
              <w:rPr>
                <w:rFonts w:cstheme="minorHAnsi"/>
                <w:sz w:val="20"/>
                <w:szCs w:val="20"/>
                <w:lang w:val="it-IT"/>
              </w:rPr>
              <w:t>104</w:t>
            </w:r>
          </w:p>
        </w:tc>
        <w:tc>
          <w:tcPr>
            <w:tcW w:w="567" w:type="dxa"/>
          </w:tcPr>
          <w:p w14:paraId="668DFFDF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FC4F09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8CE2119" w14:textId="709DF63C" w:rsidR="00210EE4" w:rsidRPr="00EA674B" w:rsidRDefault="00D15D8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C726DF5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6D879FA" w14:textId="6F72A6B5" w:rsidR="00210EE4" w:rsidRPr="00EA674B" w:rsidRDefault="00EE0CD5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 xml:space="preserve">% afferents </w:t>
            </w:r>
          </w:p>
        </w:tc>
        <w:tc>
          <w:tcPr>
            <w:tcW w:w="1418" w:type="dxa"/>
          </w:tcPr>
          <w:p w14:paraId="62396409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9CC20A5" w14:textId="10D8A4DD" w:rsidR="00210EE4" w:rsidRPr="00EA674B" w:rsidRDefault="00EE0CD5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SA-II vs non</w:t>
            </w:r>
            <w:r w:rsidR="00CF7DDD" w:rsidRPr="00EA674B">
              <w:rPr>
                <w:rFonts w:cstheme="minorHAnsi"/>
                <w:sz w:val="20"/>
                <w:szCs w:val="20"/>
              </w:rPr>
              <w:t xml:space="preserve"> </w:t>
            </w:r>
            <w:r w:rsidRPr="00EA674B">
              <w:rPr>
                <w:rFonts w:cstheme="minorHAnsi"/>
                <w:sz w:val="20"/>
                <w:szCs w:val="20"/>
              </w:rPr>
              <w:t>SA-II afferents</w:t>
            </w:r>
          </w:p>
        </w:tc>
        <w:tc>
          <w:tcPr>
            <w:tcW w:w="1134" w:type="dxa"/>
          </w:tcPr>
          <w:p w14:paraId="55134329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847F1B4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70D35F4" w14:textId="5F046FF5" w:rsidR="00210EE4" w:rsidRPr="00EA674B" w:rsidRDefault="00EE0CD5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70FFCFF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37B82BE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0DBAD95" w14:textId="6B69C370" w:rsidR="00210EE4" w:rsidRPr="00EA674B" w:rsidRDefault="00EE0CD5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EED2F2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87993C9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69EDBBD" w14:textId="441F868C" w:rsidR="00210EE4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text</w:t>
            </w:r>
          </w:p>
        </w:tc>
        <w:tc>
          <w:tcPr>
            <w:tcW w:w="1257" w:type="dxa"/>
          </w:tcPr>
          <w:p w14:paraId="2672AD9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FA9C103" w14:textId="42648C99" w:rsidR="00210EE4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O</w:t>
            </w:r>
            <w:r w:rsidR="00EE0CD5" w:rsidRPr="00EA674B">
              <w:rPr>
                <w:rFonts w:cstheme="minorHAnsi"/>
                <w:sz w:val="20"/>
                <w:szCs w:val="20"/>
              </w:rPr>
              <w:t>bservation</w:t>
            </w:r>
          </w:p>
          <w:p w14:paraId="17609464" w14:textId="65C045EB" w:rsidR="00021EFA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of similar prop</w:t>
            </w:r>
            <w:r w:rsidR="00E96B94" w:rsidRPr="00EA674B">
              <w:rPr>
                <w:rFonts w:cstheme="minorHAnsi"/>
                <w:sz w:val="20"/>
                <w:szCs w:val="20"/>
              </w:rPr>
              <w:t>o</w:t>
            </w:r>
            <w:r w:rsidRPr="00EA674B">
              <w:rPr>
                <w:rFonts w:cstheme="minorHAnsi"/>
                <w:sz w:val="20"/>
                <w:szCs w:val="20"/>
              </w:rPr>
              <w:t>rtions</w:t>
            </w:r>
          </w:p>
        </w:tc>
      </w:tr>
      <w:tr w:rsidR="00EA674B" w:rsidRPr="00021EFA" w14:paraId="6CE55737" w14:textId="77777777" w:rsidTr="00372C51">
        <w:trPr>
          <w:trHeight w:val="1457"/>
        </w:trPr>
        <w:tc>
          <w:tcPr>
            <w:tcW w:w="1980" w:type="dxa"/>
          </w:tcPr>
          <w:p w14:paraId="46235C40" w14:textId="77777777" w:rsidR="00C634B4" w:rsidRDefault="00C634B4" w:rsidP="00372C51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7C543520" w14:textId="5596D525" w:rsidR="00FF1970" w:rsidRPr="00EA674B" w:rsidRDefault="00FF1970" w:rsidP="00372C51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674B">
              <w:rPr>
                <w:rFonts w:cstheme="minorHAnsi"/>
                <w:sz w:val="20"/>
                <w:szCs w:val="20"/>
                <w:lang w:val="en-US"/>
              </w:rPr>
              <w:t>2. Do SA-I and SA-II perceptive fields differ in size</w:t>
            </w:r>
          </w:p>
        </w:tc>
        <w:tc>
          <w:tcPr>
            <w:tcW w:w="2126" w:type="dxa"/>
          </w:tcPr>
          <w:p w14:paraId="45EE496D" w14:textId="77777777" w:rsidR="00C634B4" w:rsidRP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73A9802" w14:textId="77777777" w:rsidR="00C634B4" w:rsidRP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586F96C" w14:textId="6183C572" w:rsidR="00FF1970" w:rsidRPr="00EA674B" w:rsidRDefault="00FF197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EA674B">
              <w:rPr>
                <w:rFonts w:cstheme="minorHAnsi"/>
                <w:sz w:val="20"/>
                <w:szCs w:val="20"/>
                <w:lang w:val="fr-FR"/>
              </w:rPr>
              <w:t>SA-II perceptive fields are larger</w:t>
            </w:r>
          </w:p>
        </w:tc>
        <w:tc>
          <w:tcPr>
            <w:tcW w:w="1701" w:type="dxa"/>
          </w:tcPr>
          <w:p w14:paraId="33CC82EF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BDB3113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61B742E" w14:textId="47C7ECFB" w:rsidR="00FF1970" w:rsidRPr="00EA674B" w:rsidRDefault="00FF197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EA674B">
              <w:rPr>
                <w:rFonts w:cstheme="minorHAnsi"/>
                <w:sz w:val="20"/>
                <w:szCs w:val="20"/>
              </w:rPr>
              <w:t>Peripheral nerve</w:t>
            </w:r>
          </w:p>
        </w:tc>
        <w:tc>
          <w:tcPr>
            <w:tcW w:w="1418" w:type="dxa"/>
          </w:tcPr>
          <w:p w14:paraId="2F6DBEDF" w14:textId="77777777" w:rsidR="00E96B94" w:rsidRPr="00EA674B" w:rsidRDefault="00E96B9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Median</w:t>
            </w:r>
          </w:p>
          <w:p w14:paraId="62168DA0" w14:textId="45B0EC80" w:rsidR="00E96B94" w:rsidRPr="00EA674B" w:rsidRDefault="00E96B9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(range)</w:t>
            </w:r>
          </w:p>
          <w:p w14:paraId="053A30E0" w14:textId="1393FCA6" w:rsidR="00FF1970" w:rsidRPr="00EA674B" w:rsidRDefault="00CF7DDD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SA-II</w:t>
            </w:r>
          </w:p>
          <w:p w14:paraId="2F50204E" w14:textId="1EDC3AF2" w:rsidR="00E96B94" w:rsidRPr="00EA674B" w:rsidRDefault="006F443C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=10 (5-30)</w:t>
            </w:r>
          </w:p>
          <w:p w14:paraId="5892EFC4" w14:textId="77777777" w:rsidR="006F443C" w:rsidRPr="00EA674B" w:rsidRDefault="00CF7DDD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SA-I</w:t>
            </w:r>
          </w:p>
          <w:p w14:paraId="464501A5" w14:textId="7046FB12" w:rsidR="00E96B94" w:rsidRPr="00EA674B" w:rsidRDefault="006F443C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=0.1 (0.01-5)</w:t>
            </w:r>
            <w:r w:rsidR="00CF7DDD" w:rsidRPr="00EA674B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567" w:type="dxa"/>
          </w:tcPr>
          <w:p w14:paraId="605CF739" w14:textId="330115C0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EA674B">
              <w:rPr>
                <w:rFonts w:cstheme="minorHAnsi"/>
                <w:sz w:val="20"/>
                <w:szCs w:val="20"/>
                <w:lang w:val="fr-FR"/>
              </w:rPr>
              <w:t>-</w:t>
            </w:r>
          </w:p>
        </w:tc>
        <w:tc>
          <w:tcPr>
            <w:tcW w:w="850" w:type="dxa"/>
          </w:tcPr>
          <w:p w14:paraId="4725F55E" w14:textId="77777777" w:rsidR="00FF1970" w:rsidRDefault="00C967E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-II</w:t>
            </w:r>
          </w:p>
          <w:p w14:paraId="279F3214" w14:textId="1A148771" w:rsidR="00C967E3" w:rsidRDefault="00C967E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9</w:t>
            </w:r>
          </w:p>
          <w:p w14:paraId="3AC8E1CD" w14:textId="77777777" w:rsidR="00C967E3" w:rsidRDefault="00C967E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2BC308B" w14:textId="77777777" w:rsidR="00C967E3" w:rsidRDefault="00C967E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-I</w:t>
            </w:r>
          </w:p>
          <w:p w14:paraId="69852F34" w14:textId="4F1CB92C" w:rsidR="00C967E3" w:rsidRPr="00EA674B" w:rsidRDefault="00C967E3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24</w:t>
            </w:r>
          </w:p>
        </w:tc>
        <w:tc>
          <w:tcPr>
            <w:tcW w:w="567" w:type="dxa"/>
          </w:tcPr>
          <w:p w14:paraId="3054F99B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78CEA28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570D481" w14:textId="46F8882C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BFDA17C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3DD7F7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49520F2" w14:textId="7C290F53" w:rsidR="00FF1970" w:rsidRPr="00EA674B" w:rsidRDefault="00FF197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A674B">
              <w:rPr>
                <w:rFonts w:cstheme="minorHAnsi"/>
                <w:sz w:val="20"/>
                <w:szCs w:val="20"/>
              </w:rPr>
              <w:t>Size (mm)</w:t>
            </w:r>
          </w:p>
        </w:tc>
        <w:tc>
          <w:tcPr>
            <w:tcW w:w="1418" w:type="dxa"/>
          </w:tcPr>
          <w:p w14:paraId="689E6B13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34FCFCE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281DB3B7" w14:textId="207EA141" w:rsidR="00FF1970" w:rsidRPr="00EA674B" w:rsidRDefault="00FF197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SA-II vs SA-I afferents</w:t>
            </w:r>
          </w:p>
        </w:tc>
        <w:tc>
          <w:tcPr>
            <w:tcW w:w="1134" w:type="dxa"/>
          </w:tcPr>
          <w:p w14:paraId="0B9F86B6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46CD6F67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1684381E" w14:textId="01FFA0EE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-</w:t>
            </w:r>
          </w:p>
        </w:tc>
        <w:tc>
          <w:tcPr>
            <w:tcW w:w="1134" w:type="dxa"/>
          </w:tcPr>
          <w:p w14:paraId="37DA7687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0A51767D" w14:textId="77777777" w:rsidR="00BF5380" w:rsidRDefault="00BF5380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6969990F" w14:textId="5301E23F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-</w:t>
            </w:r>
          </w:p>
        </w:tc>
        <w:tc>
          <w:tcPr>
            <w:tcW w:w="850" w:type="dxa"/>
          </w:tcPr>
          <w:p w14:paraId="4779D9C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6C9E980D" w14:textId="77777777" w:rsidR="00C634B4" w:rsidRDefault="00C634B4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  <w:p w14:paraId="1321BD34" w14:textId="28A5684A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EA674B">
              <w:rPr>
                <w:rFonts w:cstheme="minorHAnsi"/>
                <w:sz w:val="20"/>
                <w:szCs w:val="20"/>
                <w:lang w:val="sv-SE"/>
              </w:rPr>
              <w:t>Fig 4</w:t>
            </w:r>
          </w:p>
        </w:tc>
        <w:tc>
          <w:tcPr>
            <w:tcW w:w="1257" w:type="dxa"/>
          </w:tcPr>
          <w:p w14:paraId="2D35134D" w14:textId="77777777" w:rsidR="00C634B4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674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06424D2" w14:textId="45216539" w:rsidR="00FF1970" w:rsidRPr="00EA674B" w:rsidRDefault="00021EFA" w:rsidP="00372C5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674B">
              <w:rPr>
                <w:rFonts w:cstheme="minorHAnsi"/>
                <w:sz w:val="20"/>
                <w:szCs w:val="20"/>
                <w:lang w:val="en-US"/>
              </w:rPr>
              <w:t>Single point of overlap in data</w:t>
            </w:r>
          </w:p>
        </w:tc>
      </w:tr>
    </w:tbl>
    <w:p w14:paraId="67D38268" w14:textId="2A808D73" w:rsidR="007A3EEF" w:rsidRPr="00210EE4" w:rsidRDefault="007A3EEF" w:rsidP="00021EFA">
      <w:pPr>
        <w:rPr>
          <w:rFonts w:cstheme="minorHAnsi"/>
        </w:rPr>
      </w:pPr>
    </w:p>
    <w:sectPr w:rsidR="007A3EEF" w:rsidRPr="00210EE4" w:rsidSect="00210EE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91A81" w14:textId="77777777" w:rsidR="00C50A4C" w:rsidRDefault="00C50A4C" w:rsidP="00290FAE">
      <w:pPr>
        <w:spacing w:after="0" w:line="240" w:lineRule="auto"/>
      </w:pPr>
      <w:r>
        <w:separator/>
      </w:r>
    </w:p>
  </w:endnote>
  <w:endnote w:type="continuationSeparator" w:id="0">
    <w:p w14:paraId="1FDB0F64" w14:textId="77777777" w:rsidR="00C50A4C" w:rsidRDefault="00C50A4C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AC48B" w14:textId="77777777" w:rsidR="00C50A4C" w:rsidRDefault="00C50A4C" w:rsidP="00290FAE">
      <w:pPr>
        <w:spacing w:after="0" w:line="240" w:lineRule="auto"/>
      </w:pPr>
      <w:r>
        <w:separator/>
      </w:r>
    </w:p>
  </w:footnote>
  <w:footnote w:type="continuationSeparator" w:id="0">
    <w:p w14:paraId="4E4CB710" w14:textId="77777777" w:rsidR="00C50A4C" w:rsidRDefault="00C50A4C" w:rsidP="00290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21EFA"/>
    <w:rsid w:val="000E29EA"/>
    <w:rsid w:val="00113A75"/>
    <w:rsid w:val="00210EE4"/>
    <w:rsid w:val="00235A00"/>
    <w:rsid w:val="00290FAE"/>
    <w:rsid w:val="002B4CF1"/>
    <w:rsid w:val="002F7C03"/>
    <w:rsid w:val="003606ED"/>
    <w:rsid w:val="00372C51"/>
    <w:rsid w:val="00490B45"/>
    <w:rsid w:val="004F7C46"/>
    <w:rsid w:val="0051655C"/>
    <w:rsid w:val="00551DB6"/>
    <w:rsid w:val="005B1799"/>
    <w:rsid w:val="005E6792"/>
    <w:rsid w:val="005F32A2"/>
    <w:rsid w:val="005F3F54"/>
    <w:rsid w:val="00633BD6"/>
    <w:rsid w:val="00673CD5"/>
    <w:rsid w:val="006A37F3"/>
    <w:rsid w:val="006D630C"/>
    <w:rsid w:val="006F443C"/>
    <w:rsid w:val="00792F3E"/>
    <w:rsid w:val="007A3EEF"/>
    <w:rsid w:val="007D20B6"/>
    <w:rsid w:val="00830C73"/>
    <w:rsid w:val="00842B36"/>
    <w:rsid w:val="00853C91"/>
    <w:rsid w:val="00980DA8"/>
    <w:rsid w:val="00A377AF"/>
    <w:rsid w:val="00AC2A6C"/>
    <w:rsid w:val="00B261A4"/>
    <w:rsid w:val="00BD4740"/>
    <w:rsid w:val="00BF5380"/>
    <w:rsid w:val="00BF55A9"/>
    <w:rsid w:val="00C50A4C"/>
    <w:rsid w:val="00C634B4"/>
    <w:rsid w:val="00C967E3"/>
    <w:rsid w:val="00CF7DDD"/>
    <w:rsid w:val="00D15D83"/>
    <w:rsid w:val="00D66479"/>
    <w:rsid w:val="00DA5850"/>
    <w:rsid w:val="00E0281D"/>
    <w:rsid w:val="00E130F1"/>
    <w:rsid w:val="00E401E9"/>
    <w:rsid w:val="00E96B94"/>
    <w:rsid w:val="00EA674B"/>
    <w:rsid w:val="00EE0CD5"/>
    <w:rsid w:val="00FC0F22"/>
    <w:rsid w:val="00FF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09AF"/>
  <w15:docId w15:val="{84E52E8A-7617-4EEE-BC16-42598FF0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71A78-F545-423A-859E-CB930EE06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Howells</dc:creator>
  <cp:lastModifiedBy>roger watkins</cp:lastModifiedBy>
  <cp:revision>7</cp:revision>
  <dcterms:created xsi:type="dcterms:W3CDTF">2022-04-13T14:32:00Z</dcterms:created>
  <dcterms:modified xsi:type="dcterms:W3CDTF">2022-04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physiology</vt:lpwstr>
  </property>
  <property fmtid="{D5CDD505-2E9C-101B-9397-08002B2CF9AE}" pid="13" name="Mendeley Recent Style Name 5_1">
    <vt:lpwstr>Journal of Neurophys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</Properties>
</file>